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178C9" w14:textId="2F7B2B3F" w:rsidR="00026C41" w:rsidRPr="007A178B" w:rsidRDefault="006A7277" w:rsidP="009166AA">
      <w:pPr>
        <w:widowControl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7A178B">
        <w:rPr>
          <w:rFonts w:ascii="Times New Roman" w:hAnsi="Times New Roman" w:cs="Times New Roman"/>
          <w:sz w:val="24"/>
          <w:szCs w:val="24"/>
        </w:rPr>
        <w:t>Supplementary</w:t>
      </w:r>
      <w:r w:rsidRPr="007A178B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</w:t>
      </w:r>
      <w:r w:rsidR="007F1387" w:rsidRPr="007A178B">
        <w:rPr>
          <w:rFonts w:ascii="Times New Roman" w:eastAsia="DengXian" w:hAnsi="Times New Roman" w:cs="Times New Roman"/>
          <w:kern w:val="0"/>
          <w:sz w:val="24"/>
          <w:szCs w:val="24"/>
        </w:rPr>
        <w:t>T</w:t>
      </w:r>
      <w:r w:rsidR="00026C41" w:rsidRPr="007A178B">
        <w:rPr>
          <w:rFonts w:ascii="Times New Roman" w:eastAsia="DengXian" w:hAnsi="Times New Roman" w:cs="Times New Roman" w:hint="eastAsia"/>
          <w:kern w:val="0"/>
          <w:sz w:val="24"/>
          <w:szCs w:val="24"/>
        </w:rPr>
        <w:t>able</w:t>
      </w:r>
      <w:r w:rsidR="00026C41" w:rsidRPr="007A178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1. Risk ratios of per 10 mg/dL higher </w:t>
      </w:r>
      <w:proofErr w:type="spellStart"/>
      <w:r w:rsidR="00026C41" w:rsidRPr="007A178B">
        <w:rPr>
          <w:rFonts w:ascii="Times New Roman" w:eastAsia="DengXian" w:hAnsi="Times New Roman" w:cs="Times New Roman"/>
          <w:kern w:val="0"/>
          <w:sz w:val="24"/>
          <w:szCs w:val="24"/>
        </w:rPr>
        <w:t>Lp</w:t>
      </w:r>
      <w:proofErr w:type="spellEnd"/>
      <w:r w:rsidR="00026C41" w:rsidRPr="007A178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(a) levels for IR </w:t>
      </w:r>
      <w:r w:rsidR="009166AA" w:rsidRPr="007A178B">
        <w:rPr>
          <w:rFonts w:ascii="Times New Roman" w:eastAsia="DengXian" w:hAnsi="Times New Roman" w:cs="Times New Roman" w:hint="eastAsia"/>
          <w:kern w:val="0"/>
          <w:sz w:val="24"/>
          <w:szCs w:val="24"/>
        </w:rPr>
        <w:t>in</w:t>
      </w:r>
      <w:r w:rsidR="009166AA" w:rsidRPr="007A178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me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26"/>
        <w:gridCol w:w="1676"/>
        <w:gridCol w:w="2530"/>
        <w:gridCol w:w="1674"/>
      </w:tblGrid>
      <w:tr w:rsidR="007A178B" w:rsidRPr="007A178B" w14:paraId="6AF8D6E9" w14:textId="77777777" w:rsidTr="009166AA">
        <w:trPr>
          <w:trHeight w:val="278"/>
        </w:trPr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B2FAE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Factors</w:t>
            </w:r>
          </w:p>
        </w:tc>
        <w:tc>
          <w:tcPr>
            <w:tcW w:w="10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10718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OR</w:t>
            </w:r>
          </w:p>
        </w:tc>
        <w:tc>
          <w:tcPr>
            <w:tcW w:w="1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9F83D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5%CI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11CF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7A178B" w:rsidRPr="007A178B" w14:paraId="03A475CE" w14:textId="77777777" w:rsidTr="009166AA">
        <w:trPr>
          <w:trHeight w:val="27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A8FF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Education level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1E51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39 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07E8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4-0.987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1A23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7A178B" w:rsidRPr="007A178B" w14:paraId="764E2B04" w14:textId="77777777" w:rsidTr="009166AA">
        <w:trPr>
          <w:trHeight w:val="27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FF14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M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98A8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40 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1835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5-0.98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856C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4</w:t>
            </w:r>
          </w:p>
        </w:tc>
      </w:tr>
      <w:tr w:rsidR="007A178B" w:rsidRPr="007A178B" w14:paraId="65B1CBC1" w14:textId="77777777" w:rsidTr="009166AA">
        <w:trPr>
          <w:trHeight w:val="27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2DCB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899C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41 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DD660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6-0.98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FD42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6</w:t>
            </w:r>
          </w:p>
        </w:tc>
      </w:tr>
      <w:tr w:rsidR="007A178B" w:rsidRPr="007A178B" w14:paraId="35DE8D27" w14:textId="77777777" w:rsidTr="009166AA">
        <w:trPr>
          <w:trHeight w:val="27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91D6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C012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41 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39CC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5-0.98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16FC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6</w:t>
            </w:r>
          </w:p>
        </w:tc>
      </w:tr>
      <w:tr w:rsidR="007A178B" w:rsidRPr="007A178B" w14:paraId="3AF89B2D" w14:textId="77777777" w:rsidTr="009166AA">
        <w:trPr>
          <w:trHeight w:val="27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CF36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0D60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39 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1603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3-0.988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2791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4</w:t>
            </w:r>
          </w:p>
        </w:tc>
      </w:tr>
      <w:tr w:rsidR="007A178B" w:rsidRPr="007A178B" w14:paraId="28457096" w14:textId="77777777" w:rsidTr="009166AA">
        <w:trPr>
          <w:trHeight w:val="27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DB58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C28B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41 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26D7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4-0.990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BF80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9</w:t>
            </w:r>
          </w:p>
        </w:tc>
      </w:tr>
      <w:tr w:rsidR="007A178B" w:rsidRPr="007A178B" w14:paraId="788C83FF" w14:textId="77777777" w:rsidTr="009166AA">
        <w:trPr>
          <w:trHeight w:val="27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F13A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0388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36 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73A7E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0-0.984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BD58D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7A178B" w:rsidRPr="007A178B" w14:paraId="6DFE8D26" w14:textId="77777777" w:rsidTr="009166AA">
        <w:trPr>
          <w:trHeight w:val="278"/>
        </w:trPr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BE8E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DL-C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1D3C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63DB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6-0.989</w:t>
            </w:r>
          </w:p>
        </w:tc>
        <w:tc>
          <w:tcPr>
            <w:tcW w:w="10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B953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7</w:t>
            </w:r>
          </w:p>
        </w:tc>
      </w:tr>
      <w:tr w:rsidR="007A178B" w:rsidRPr="007A178B" w14:paraId="5CA9C3AC" w14:textId="77777777" w:rsidTr="009166AA">
        <w:trPr>
          <w:trHeight w:val="278"/>
        </w:trPr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9EF80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Insulin</w:t>
            </w:r>
          </w:p>
        </w:tc>
        <w:tc>
          <w:tcPr>
            <w:tcW w:w="10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F5B7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0.940 </w:t>
            </w:r>
          </w:p>
        </w:tc>
        <w:tc>
          <w:tcPr>
            <w:tcW w:w="1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03CC1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895-0.988</w:t>
            </w:r>
          </w:p>
        </w:tc>
        <w:tc>
          <w:tcPr>
            <w:tcW w:w="10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798B2" w14:textId="77777777" w:rsidR="00026C41" w:rsidRPr="007A178B" w:rsidRDefault="00026C41" w:rsidP="00026C41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015</w:t>
            </w:r>
          </w:p>
        </w:tc>
      </w:tr>
    </w:tbl>
    <w:p w14:paraId="4AE3E3FF" w14:textId="40DB7972" w:rsidR="001B1795" w:rsidRPr="007A178B" w:rsidRDefault="009166AA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7A178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Individuals with missing values </w:t>
      </w:r>
      <w:r w:rsidR="00607BB6" w:rsidRPr="007A178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of risk factors </w:t>
      </w:r>
      <w:r w:rsidRPr="007A178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were omitted </w:t>
      </w:r>
      <w:proofErr w:type="spellStart"/>
      <w:r w:rsidRPr="007A178B">
        <w:rPr>
          <w:rFonts w:ascii="Times New Roman" w:eastAsia="DengXian" w:hAnsi="Times New Roman" w:cs="Times New Roman"/>
          <w:kern w:val="0"/>
          <w:sz w:val="24"/>
          <w:szCs w:val="24"/>
        </w:rPr>
        <w:t>stepwisely</w:t>
      </w:r>
      <w:proofErr w:type="spellEnd"/>
      <w:r w:rsidRPr="007A178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. </w:t>
      </w:r>
    </w:p>
    <w:p w14:paraId="0B4898F5" w14:textId="77777777" w:rsidR="007F1387" w:rsidRPr="007A178B" w:rsidRDefault="007F1387">
      <w:pPr>
        <w:rPr>
          <w:rFonts w:ascii="Times New Roman" w:eastAsia="DengXian" w:hAnsi="Times New Roman" w:cs="Times New Roman"/>
          <w:kern w:val="0"/>
          <w:sz w:val="24"/>
          <w:szCs w:val="24"/>
        </w:rPr>
      </w:pPr>
    </w:p>
    <w:p w14:paraId="2BC1747B" w14:textId="16EE0E08" w:rsidR="007F1387" w:rsidRPr="007A178B" w:rsidRDefault="007F1387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7A178B">
        <w:rPr>
          <w:rFonts w:ascii="Times New Roman" w:hAnsi="Times New Roman" w:cs="Times New Roman"/>
          <w:sz w:val="24"/>
          <w:szCs w:val="24"/>
        </w:rPr>
        <w:t>Supplementary</w:t>
      </w:r>
      <w:r w:rsidRPr="007A178B">
        <w:rPr>
          <w:rFonts w:ascii="Times New Roman" w:eastAsia="DengXian" w:hAnsi="Times New Roman" w:cs="Times New Roman" w:hint="eastAsia"/>
          <w:kern w:val="0"/>
          <w:sz w:val="24"/>
          <w:szCs w:val="24"/>
        </w:rPr>
        <w:t xml:space="preserve"> </w:t>
      </w:r>
      <w:r w:rsidRPr="007A178B">
        <w:rPr>
          <w:rFonts w:ascii="Times New Roman" w:eastAsia="DengXian" w:hAnsi="Times New Roman" w:cs="Times New Roman"/>
          <w:kern w:val="0"/>
          <w:sz w:val="24"/>
          <w:szCs w:val="24"/>
        </w:rPr>
        <w:t>T</w:t>
      </w:r>
      <w:r w:rsidRPr="007A178B">
        <w:rPr>
          <w:rFonts w:ascii="Times New Roman" w:eastAsia="DengXian" w:hAnsi="Times New Roman" w:cs="Times New Roman" w:hint="eastAsia"/>
          <w:kern w:val="0"/>
          <w:sz w:val="24"/>
          <w:szCs w:val="24"/>
        </w:rPr>
        <w:t>able</w:t>
      </w:r>
      <w:r w:rsidRPr="007A178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2. Odds ratios of IR for me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20"/>
        <w:gridCol w:w="2062"/>
        <w:gridCol w:w="2062"/>
        <w:gridCol w:w="2062"/>
      </w:tblGrid>
      <w:tr w:rsidR="007A178B" w:rsidRPr="007A178B" w14:paraId="44D11778" w14:textId="77777777" w:rsidTr="00E51E3A">
        <w:trPr>
          <w:trHeight w:val="278"/>
        </w:trPr>
        <w:tc>
          <w:tcPr>
            <w:tcW w:w="1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28451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Lp</w:t>
            </w:r>
            <w:proofErr w:type="spellEnd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 (a), mg/dL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B1323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OR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9D4FF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5%CI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D05B7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P</w:t>
            </w:r>
          </w:p>
        </w:tc>
      </w:tr>
      <w:tr w:rsidR="007A178B" w:rsidRPr="007A178B" w14:paraId="5C9749BB" w14:textId="77777777" w:rsidTr="00E51E3A">
        <w:trPr>
          <w:trHeight w:val="27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3634" w14:textId="09D319E1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≥</w:t>
            </w: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1.9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A0A" w14:textId="0EC4DD0A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0" w:name="_Hlk142304401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2</w:t>
            </w:r>
            <w:r w:rsidR="00DC7508"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</w:t>
            </w:r>
            <w:bookmarkEnd w:id="0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609C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1" w:name="_Hlk142304409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83-1.74</w:t>
            </w:r>
            <w:bookmarkEnd w:id="1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0562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33</w:t>
            </w:r>
          </w:p>
        </w:tc>
      </w:tr>
      <w:tr w:rsidR="007A178B" w:rsidRPr="007A178B" w14:paraId="549F637B" w14:textId="77777777" w:rsidTr="00E51E3A">
        <w:trPr>
          <w:trHeight w:val="27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6F90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0.8-21.9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BEFA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2" w:name="_Hlk142304416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24</w:t>
            </w:r>
            <w:bookmarkEnd w:id="2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6A97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3" w:name="_Hlk142304425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87-1.77</w:t>
            </w:r>
            <w:bookmarkEnd w:id="3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00AA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22</w:t>
            </w:r>
          </w:p>
        </w:tc>
      </w:tr>
      <w:tr w:rsidR="007A178B" w:rsidRPr="007A178B" w14:paraId="60016D7B" w14:textId="77777777" w:rsidTr="00E51E3A">
        <w:trPr>
          <w:trHeight w:val="27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84AEA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6.5-10.8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B5B2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4" w:name="_Hlk142304433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31</w:t>
            </w:r>
            <w:bookmarkEnd w:id="4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3A78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5" w:name="_Hlk142304442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93-1.85</w:t>
            </w:r>
            <w:bookmarkEnd w:id="5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DF0A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12</w:t>
            </w:r>
          </w:p>
        </w:tc>
      </w:tr>
      <w:tr w:rsidR="007A178B" w:rsidRPr="007A178B" w14:paraId="0472C0CA" w14:textId="77777777" w:rsidTr="00E51E3A">
        <w:trPr>
          <w:trHeight w:val="278"/>
        </w:trPr>
        <w:tc>
          <w:tcPr>
            <w:tcW w:w="1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E246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.7-6.5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620F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6" w:name="_Hlk142304451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29</w:t>
            </w:r>
            <w:bookmarkEnd w:id="6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AFFF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7" w:name="_Hlk142304459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91-1.84</w:t>
            </w:r>
            <w:bookmarkEnd w:id="7"/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7540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0.16</w:t>
            </w:r>
          </w:p>
        </w:tc>
      </w:tr>
      <w:tr w:rsidR="007A178B" w:rsidRPr="007A178B" w14:paraId="3158FFDC" w14:textId="77777777" w:rsidTr="00E51E3A">
        <w:trPr>
          <w:trHeight w:val="278"/>
        </w:trPr>
        <w:tc>
          <w:tcPr>
            <w:tcW w:w="1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AC320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≤</w:t>
            </w: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3.7</w:t>
            </w:r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6FE0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8" w:name="_Hlk142304466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2.08</w:t>
            </w:r>
            <w:bookmarkEnd w:id="8"/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CC8A1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bookmarkStart w:id="9" w:name="_Hlk142304474"/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.50-2.87</w:t>
            </w:r>
            <w:bookmarkEnd w:id="9"/>
          </w:p>
        </w:tc>
        <w:tc>
          <w:tcPr>
            <w:tcW w:w="1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9A3AC" w14:textId="77777777" w:rsidR="00E51E3A" w:rsidRPr="007A178B" w:rsidRDefault="00E51E3A" w:rsidP="00E51E3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A178B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&lt;0.01</w:t>
            </w:r>
          </w:p>
        </w:tc>
      </w:tr>
    </w:tbl>
    <w:p w14:paraId="346FAA9E" w14:textId="5745FCCD" w:rsidR="007F1387" w:rsidRPr="007A178B" w:rsidRDefault="0059312D">
      <w:pPr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7A178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Compared with the </w:t>
      </w:r>
      <w:r w:rsidR="00E51E3A" w:rsidRPr="007A178B">
        <w:rPr>
          <w:rFonts w:ascii="Times New Roman" w:eastAsia="DengXian" w:hAnsi="Times New Roman" w:cs="Times New Roman"/>
          <w:kern w:val="0"/>
          <w:sz w:val="24"/>
          <w:szCs w:val="24"/>
        </w:rPr>
        <w:t>5</w:t>
      </w:r>
      <w:r w:rsidR="00E51E3A" w:rsidRPr="007A178B">
        <w:rPr>
          <w:rFonts w:ascii="Times New Roman" w:eastAsia="DengXian" w:hAnsi="Times New Roman" w:cs="Times New Roman"/>
          <w:kern w:val="0"/>
          <w:sz w:val="24"/>
          <w:szCs w:val="24"/>
          <w:vertAlign w:val="superscript"/>
        </w:rPr>
        <w:t xml:space="preserve">th </w:t>
      </w:r>
      <w:proofErr w:type="spellStart"/>
      <w:r w:rsidRPr="007A178B">
        <w:rPr>
          <w:rFonts w:ascii="Times New Roman" w:eastAsia="DengXian" w:hAnsi="Times New Roman" w:cs="Times New Roman"/>
          <w:kern w:val="0"/>
          <w:sz w:val="24"/>
          <w:szCs w:val="24"/>
        </w:rPr>
        <w:t>Lp</w:t>
      </w:r>
      <w:proofErr w:type="spellEnd"/>
      <w:r w:rsidRPr="007A178B">
        <w:rPr>
          <w:rFonts w:ascii="Times New Roman" w:eastAsia="DengXian" w:hAnsi="Times New Roman" w:cs="Times New Roman"/>
          <w:kern w:val="0"/>
          <w:sz w:val="24"/>
          <w:szCs w:val="24"/>
        </w:rPr>
        <w:t xml:space="preserve">(a) quintile of </w:t>
      </w:r>
      <w:r w:rsidR="00E51E3A" w:rsidRPr="007A178B">
        <w:rPr>
          <w:rFonts w:ascii="Times New Roman" w:eastAsia="DengXian" w:hAnsi="Times New Roman" w:cs="Times New Roman"/>
          <w:kern w:val="0"/>
          <w:sz w:val="24"/>
          <w:szCs w:val="24"/>
        </w:rPr>
        <w:t>wo</w:t>
      </w:r>
      <w:r w:rsidRPr="007A178B">
        <w:rPr>
          <w:rFonts w:ascii="Times New Roman" w:eastAsia="DengXian" w:hAnsi="Times New Roman" w:cs="Times New Roman"/>
          <w:kern w:val="0"/>
          <w:sz w:val="24"/>
          <w:szCs w:val="24"/>
        </w:rPr>
        <w:t>men</w:t>
      </w:r>
    </w:p>
    <w:sectPr w:rsidR="007F1387" w:rsidRPr="007A1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DD5A7" w14:textId="77777777" w:rsidR="002256F6" w:rsidRDefault="002256F6" w:rsidP="001B1795">
      <w:r>
        <w:separator/>
      </w:r>
    </w:p>
  </w:endnote>
  <w:endnote w:type="continuationSeparator" w:id="0">
    <w:p w14:paraId="1ED3D77C" w14:textId="77777777" w:rsidR="002256F6" w:rsidRDefault="002256F6" w:rsidP="001B1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5C40A" w14:textId="77777777" w:rsidR="002256F6" w:rsidRDefault="002256F6" w:rsidP="001B1795">
      <w:r>
        <w:separator/>
      </w:r>
    </w:p>
  </w:footnote>
  <w:footnote w:type="continuationSeparator" w:id="0">
    <w:p w14:paraId="3DE4903C" w14:textId="77777777" w:rsidR="002256F6" w:rsidRDefault="002256F6" w:rsidP="001B1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F5F"/>
    <w:rsid w:val="00026C41"/>
    <w:rsid w:val="001B1795"/>
    <w:rsid w:val="001C13F0"/>
    <w:rsid w:val="001E1783"/>
    <w:rsid w:val="00201F5F"/>
    <w:rsid w:val="002256F6"/>
    <w:rsid w:val="00331134"/>
    <w:rsid w:val="00367268"/>
    <w:rsid w:val="0059312D"/>
    <w:rsid w:val="00607BB6"/>
    <w:rsid w:val="006A7277"/>
    <w:rsid w:val="007A178B"/>
    <w:rsid w:val="007F1387"/>
    <w:rsid w:val="0086629B"/>
    <w:rsid w:val="009166AA"/>
    <w:rsid w:val="00AE6AB8"/>
    <w:rsid w:val="00BA7CE9"/>
    <w:rsid w:val="00C53211"/>
    <w:rsid w:val="00CD731C"/>
    <w:rsid w:val="00CF4004"/>
    <w:rsid w:val="00DC7508"/>
    <w:rsid w:val="00E51E3A"/>
    <w:rsid w:val="00E808C1"/>
    <w:rsid w:val="00F2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E9C82E"/>
  <w15:chartTrackingRefBased/>
  <w15:docId w15:val="{E69356B9-1833-4C7B-8ED4-C189FBF37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179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1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7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5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0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珩</dc:creator>
  <cp:keywords/>
  <dc:description/>
  <cp:lastModifiedBy>Jack Maurice</cp:lastModifiedBy>
  <cp:revision>13</cp:revision>
  <dcterms:created xsi:type="dcterms:W3CDTF">2023-05-08T04:18:00Z</dcterms:created>
  <dcterms:modified xsi:type="dcterms:W3CDTF">2023-09-26T15:31:00Z</dcterms:modified>
</cp:coreProperties>
</file>